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40"/>
        <w:gridCol w:w="372"/>
        <w:gridCol w:w="881"/>
        <w:gridCol w:w="1071"/>
        <w:gridCol w:w="488"/>
        <w:gridCol w:w="372"/>
        <w:gridCol w:w="881"/>
        <w:gridCol w:w="1071"/>
        <w:gridCol w:w="488"/>
        <w:gridCol w:w="372"/>
        <w:gridCol w:w="881"/>
        <w:gridCol w:w="1071"/>
        <w:gridCol w:w="483"/>
        <w:gridCol w:w="5"/>
      </w:tblGrid>
      <w:tr w:rsidR="00F070D2" w:rsidRPr="00B048A2" w:rsidTr="00F070D2">
        <w:trPr>
          <w:trHeight w:val="576"/>
          <w:jc w:val="center"/>
        </w:trPr>
        <w:tc>
          <w:tcPr>
            <w:tcW w:w="11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12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97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97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</w:tr>
      <w:tr w:rsidR="00F070D2" w:rsidRPr="00B048A2" w:rsidTr="00F070D2">
        <w:trPr>
          <w:trHeight w:val="294"/>
          <w:jc w:val="center"/>
        </w:trPr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F070D2" w:rsidRPr="00B048A2" w:rsidTr="00F070D2">
        <w:trPr>
          <w:trHeight w:val="288"/>
          <w:jc w:val="center"/>
        </w:trPr>
        <w:tc>
          <w:tcPr>
            <w:tcW w:w="11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3.0, 20.9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2.0, 20.9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10.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(0.0, 20.9)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0.05</w:t>
            </w:r>
          </w:p>
        </w:tc>
      </w:tr>
      <w:tr w:rsidR="00F070D2" w:rsidRPr="00B048A2" w:rsidTr="00F070D2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D2" w:rsidRPr="00B048A2" w:rsidRDefault="00F070D2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c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3.0, 23.4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3.0, 22.1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1.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(11.6, 22.1)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0.03</w:t>
            </w:r>
          </w:p>
        </w:tc>
      </w:tr>
      <w:tr w:rsidR="00F070D2" w:rsidRPr="00B048A2" w:rsidTr="00F070D2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RST angl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per 10 degree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0.4, 10.5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1.3, 9.4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1.0, 12.7)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F070D2" w:rsidRPr="00B048A2" w:rsidTr="00F070D2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per 10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5.2, 50.7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9.5, 46.2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5.8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6.2, 40.5)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F070D2" w:rsidRPr="00B048A2" w:rsidTr="00F070D2">
        <w:trPr>
          <w:trHeight w:val="522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 Varianc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 per 100 ms</w:t>
            </w:r>
            <w:r w:rsidRPr="00B048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.9, 1.0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.9, 1.0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2.0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.9, 1.0)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F070D2" w:rsidRPr="00B048A2" w:rsidTr="00F070D2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Left Ventricular Hypertrophy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6.7, 436.6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6.2, 380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53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1.6, 839.3)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70D2" w:rsidRPr="00B048A2" w:rsidRDefault="00F070D2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F070D2" w:rsidRPr="00B048A2" w:rsidTr="00F070D2">
        <w:trPr>
          <w:gridAfter w:val="1"/>
          <w:trHeight w:val="522"/>
          <w:jc w:val="center"/>
        </w:trPr>
        <w:tc>
          <w:tcPr>
            <w:tcW w:w="4997" w:type="pct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070D2" w:rsidRPr="00B048A2" w:rsidRDefault="00F070D2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 includes the main exposure (one of the ECG measurements)</w:t>
            </w:r>
          </w:p>
          <w:p w:rsidR="00F070D2" w:rsidRPr="00B048A2" w:rsidRDefault="00F070D2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 includes model 1, age, sex, and race</w:t>
            </w:r>
          </w:p>
          <w:p w:rsidR="00F070D2" w:rsidRPr="00B048A2" w:rsidRDefault="00F070D2" w:rsidP="00536A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l 3 includes model 2, </w:t>
            </w:r>
            <w:r w:rsidRPr="00B048A2">
              <w:rPr>
                <w:rFonts w:ascii="Times New Roman" w:hAnsi="Times New Roman" w:cs="Times New Roman"/>
              </w:rPr>
              <w:t xml:space="preserve">total depression score, LVMI, </w:t>
            </w:r>
            <w:proofErr w:type="spellStart"/>
            <w:r w:rsidRPr="00B04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B048A2">
              <w:rPr>
                <w:rFonts w:ascii="Times New Roman" w:hAnsi="Times New Roman" w:cs="Times New Roman"/>
              </w:rPr>
              <w:t xml:space="preserve"> comorbidity index, serum ionized calcium, serum magnesium, and the use of antihypertensive medication</w:t>
            </w:r>
          </w:p>
          <w:p w:rsidR="00F070D2" w:rsidRPr="00B048A2" w:rsidRDefault="00F070D2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For left ventricular hypertrophy, Model 3 does not include LVMI</w:t>
            </w:r>
          </w:p>
        </w:tc>
      </w:tr>
      <w:bookmarkEnd w:id="0"/>
    </w:tbl>
    <w:p w:rsidR="009D6D5B" w:rsidRPr="00F070D2" w:rsidRDefault="009D6D5B" w:rsidP="00F070D2"/>
    <w:sectPr w:rsidR="009D6D5B" w:rsidRPr="00F07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D9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33E9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6A56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1CD9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0D2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934</Characters>
  <Application>Microsoft Office Word</Application>
  <DocSecurity>0</DocSecurity>
  <Lines>8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2T00:45:00Z</dcterms:created>
  <dcterms:modified xsi:type="dcterms:W3CDTF">2022-01-12T00:45:00Z</dcterms:modified>
</cp:coreProperties>
</file>